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FEF" w:rsidRPr="00B5256E" w:rsidRDefault="00326FEF" w:rsidP="00326FEF">
      <w:pPr>
        <w:widowControl/>
        <w:wordWrap/>
        <w:autoSpaceDE/>
        <w:autoSpaceDN/>
        <w:spacing w:after="0" w:line="360" w:lineRule="auto"/>
        <w:ind w:left="2209" w:hangingChars="1004" w:hanging="2209"/>
        <w:jc w:val="left"/>
        <w:rPr>
          <w:rFonts w:ascii="Times New Roman" w:eastAsia="맑은 고딕" w:hAnsi="Times New Roman" w:cs="Times New Roman"/>
          <w:i/>
          <w:color w:val="000000"/>
          <w:kern w:val="0"/>
          <w:sz w:val="22"/>
          <w:szCs w:val="20"/>
        </w:rPr>
      </w:pP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Pr="00B5256E">
        <w:rPr>
          <w:rFonts w:ascii="Times New Roman" w:eastAsia="맑은 고딕" w:hAnsi="Times New Roman" w:cs="Times New Roman" w:hint="eastAsia"/>
          <w:b/>
          <w:kern w:val="0"/>
          <w:sz w:val="22"/>
          <w:szCs w:val="20"/>
        </w:rPr>
        <w:t>S</w:t>
      </w:r>
      <w:r w:rsidR="00037D31">
        <w:rPr>
          <w:rFonts w:ascii="Times New Roman" w:eastAsia="맑은 고딕" w:hAnsi="Times New Roman" w:cs="Times New Roman"/>
          <w:b/>
          <w:kern w:val="0"/>
          <w:sz w:val="22"/>
          <w:szCs w:val="20"/>
        </w:rPr>
        <w:t>10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.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Pr="00B5256E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Functional analysis of three variants in the upstream region of </w:t>
      </w:r>
      <w:r w:rsidRPr="00B5256E">
        <w:rPr>
          <w:rFonts w:ascii="Times New Roman" w:eastAsia="맑은 고딕" w:hAnsi="Times New Roman" w:cs="Times New Roman"/>
          <w:i/>
          <w:color w:val="000000"/>
          <w:kern w:val="0"/>
          <w:sz w:val="22"/>
          <w:szCs w:val="20"/>
          <w:lang w:eastAsia="en-US"/>
        </w:rPr>
        <w:t>SOX9</w:t>
      </w:r>
    </w:p>
    <w:p w:rsidR="00326FEF" w:rsidRPr="00395864" w:rsidRDefault="00326FEF" w:rsidP="00326FEF">
      <w:pPr>
        <w:widowControl/>
        <w:wordWrap/>
        <w:autoSpaceDE/>
        <w:autoSpaceDN/>
        <w:spacing w:after="0" w:line="360" w:lineRule="auto"/>
        <w:ind w:left="2209" w:hangingChars="1004" w:hanging="2209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502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255"/>
        <w:gridCol w:w="774"/>
        <w:gridCol w:w="494"/>
        <w:gridCol w:w="370"/>
        <w:gridCol w:w="339"/>
        <w:gridCol w:w="263"/>
        <w:gridCol w:w="243"/>
        <w:gridCol w:w="250"/>
        <w:gridCol w:w="243"/>
        <w:gridCol w:w="1544"/>
        <w:gridCol w:w="1722"/>
        <w:gridCol w:w="428"/>
        <w:gridCol w:w="486"/>
        <w:gridCol w:w="356"/>
        <w:gridCol w:w="744"/>
      </w:tblGrid>
      <w:tr w:rsidR="00C9291D" w:rsidRPr="00395864" w:rsidTr="00C9291D">
        <w:trPr>
          <w:trHeight w:val="600"/>
        </w:trPr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SNP</w:t>
            </w:r>
          </w:p>
        </w:tc>
        <w:tc>
          <w:tcPr>
            <w:tcW w:w="1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CHR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Position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(bp)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vertAlign w:val="superscript"/>
                <w:lang w:eastAsia="en-US"/>
              </w:rPr>
              <w:t>a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 xml:space="preserve">Distance 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 xml:space="preserve">from 5' 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 xml:space="preserve">of </w:t>
            </w:r>
            <w:r w:rsidRPr="00B5256E">
              <w:rPr>
                <w:rFonts w:ascii="Arial" w:eastAsia="맑은 고딕" w:hAnsi="Arial" w:cs="Arial"/>
                <w:b/>
                <w:bCs/>
                <w:i/>
                <w:kern w:val="0"/>
                <w:sz w:val="10"/>
                <w:szCs w:val="10"/>
                <w:lang w:eastAsia="en-US"/>
              </w:rPr>
              <w:t>SOX9</w:t>
            </w:r>
          </w:p>
        </w:tc>
        <w:tc>
          <w:tcPr>
            <w:tcW w:w="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Coded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allele</w:t>
            </w:r>
          </w:p>
        </w:tc>
        <w:tc>
          <w:tcPr>
            <w:tcW w:w="1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9291D" w:rsidRPr="00C9291D" w:rsidRDefault="00C9291D" w:rsidP="00C92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0000"/>
                <w:kern w:val="0"/>
                <w:sz w:val="10"/>
                <w:szCs w:val="10"/>
              </w:rPr>
            </w:pPr>
            <w:r w:rsidRPr="00C9291D">
              <w:rPr>
                <w:rFonts w:ascii="Arial" w:eastAsia="맑은 고딕" w:hAnsi="Arial" w:cs="Arial" w:hint="eastAsia"/>
                <w:b/>
                <w:bCs/>
                <w:color w:val="FF0000"/>
                <w:kern w:val="0"/>
                <w:sz w:val="10"/>
                <w:szCs w:val="10"/>
              </w:rPr>
              <w:t>Non-coded allele</w:t>
            </w:r>
          </w:p>
        </w:tc>
        <w:tc>
          <w:tcPr>
            <w:tcW w:w="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  <w:t>KOR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  <w:t>EAS</w:t>
            </w:r>
          </w:p>
        </w:tc>
        <w:tc>
          <w:tcPr>
            <w:tcW w:w="1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  <w:t>EUR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0"/>
                <w:szCs w:val="10"/>
                <w:lang w:eastAsia="en-US"/>
              </w:rPr>
              <w:t>AFR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Promoter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histone marks</w:t>
            </w:r>
          </w:p>
        </w:tc>
        <w:tc>
          <w:tcPr>
            <w:tcW w:w="9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Enhancer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histone marks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DNAse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Motifs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changed</w:t>
            </w:r>
          </w:p>
        </w:tc>
        <w:tc>
          <w:tcPr>
            <w:tcW w:w="1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eQTL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t>RegulomeDB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lang w:eastAsia="en-US"/>
              </w:rPr>
              <w:br/>
              <w:t>score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0"/>
                <w:szCs w:val="10"/>
                <w:vertAlign w:val="superscript"/>
              </w:rPr>
              <w:t>b</w:t>
            </w:r>
          </w:p>
        </w:tc>
      </w:tr>
      <w:tr w:rsidR="00C9291D" w:rsidRPr="00395864" w:rsidTr="00C9291D">
        <w:trPr>
          <w:trHeight w:val="680"/>
        </w:trPr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rs9915190</w:t>
            </w:r>
          </w:p>
        </w:tc>
        <w:tc>
          <w:tcPr>
            <w:tcW w:w="1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17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   66,654,223 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974kb</w:t>
            </w:r>
          </w:p>
        </w:tc>
        <w:tc>
          <w:tcPr>
            <w:tcW w:w="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A</w:t>
            </w:r>
          </w:p>
        </w:tc>
        <w:tc>
          <w:tcPr>
            <w:tcW w:w="1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C9291D" w:rsidRPr="00C9291D" w:rsidRDefault="00C9291D" w:rsidP="00C92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0"/>
                <w:szCs w:val="10"/>
              </w:rPr>
            </w:pPr>
            <w:r w:rsidRPr="00C9291D">
              <w:rPr>
                <w:rFonts w:ascii="Arial" w:eastAsia="맑은 고딕" w:hAnsi="Arial" w:cs="Arial" w:hint="eastAsia"/>
                <w:color w:val="FF0000"/>
                <w:kern w:val="0"/>
                <w:sz w:val="10"/>
                <w:szCs w:val="10"/>
              </w:rPr>
              <w:t>C</w:t>
            </w:r>
          </w:p>
        </w:tc>
        <w:tc>
          <w:tcPr>
            <w:tcW w:w="1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5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6</w:t>
            </w:r>
          </w:p>
        </w:tc>
        <w:tc>
          <w:tcPr>
            <w:tcW w:w="1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36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17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0"/>
                <w:szCs w:val="10"/>
                <w:lang w:eastAsia="en-US"/>
              </w:rPr>
              <w:t xml:space="preserve">　</w:t>
            </w:r>
          </w:p>
        </w:tc>
        <w:tc>
          <w:tcPr>
            <w:tcW w:w="9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ind w:leftChars="39" w:left="78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ES-deriv, Breast, Adipose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Muscle, Gastrointestine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Pancreatic Islets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0"/>
                <w:szCs w:val="10"/>
                <w:lang w:eastAsia="en-US"/>
              </w:rPr>
              <w:t xml:space="preserve">　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CTCF,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Tgif1</w:t>
            </w:r>
          </w:p>
        </w:tc>
        <w:tc>
          <w:tcPr>
            <w:tcW w:w="1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0"/>
                <w:szCs w:val="10"/>
                <w:lang w:eastAsia="en-US"/>
              </w:rPr>
              <w:t xml:space="preserve">　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-</w:t>
            </w:r>
          </w:p>
        </w:tc>
      </w:tr>
      <w:tr w:rsidR="00C9291D" w:rsidRPr="00395864" w:rsidTr="00C9291D">
        <w:trPr>
          <w:trHeight w:val="680"/>
        </w:trPr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rs1859979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1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   66,940,738 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688kb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C9291D" w:rsidRPr="00C9291D" w:rsidRDefault="00C9291D" w:rsidP="00C92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0"/>
                <w:szCs w:val="1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0"/>
                <w:szCs w:val="10"/>
              </w:rPr>
              <w:t>T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6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4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95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9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ind w:leftChars="55" w:left="110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Muscle, Skin, Breast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ind w:leftChars="39" w:left="78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ES-deriv, Adipose, Muscle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Skin, Breast, Pancreatic Islets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Lung, Cervical, Bone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Skin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Breast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AFP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0"/>
                <w:szCs w:val="10"/>
                <w:lang w:eastAsia="en-US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5 </w:t>
            </w:r>
          </w:p>
        </w:tc>
      </w:tr>
      <w:tr w:rsidR="00C9291D" w:rsidRPr="00395864" w:rsidTr="00C9291D">
        <w:trPr>
          <w:trHeight w:val="680"/>
        </w:trPr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rs219305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1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   67,537,404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91kb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C9291D" w:rsidRPr="00C9291D" w:rsidRDefault="00C9291D" w:rsidP="00C929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0"/>
                <w:szCs w:val="10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0"/>
                <w:szCs w:val="10"/>
              </w:rPr>
              <w:t>G</w:t>
            </w:r>
          </w:p>
        </w:tc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4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5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0.2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ind w:leftChars="55" w:left="110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ESC, iPSC, ES-deriv, Blood,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Stromal, Brain, Thymus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Adipose, Muscle, Heart,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Gastrointestine, Lung, Ovary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Liver, Breast, Skin, Bon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ind w:leftChars="39" w:left="78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ESC, iPSC, ES-deriv, Blood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Stromal, Adipose, Muscle, Skin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Breast, Brain, Thymus, Heart,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 xml:space="preserve">Gastrointestine, Kidney, Lung, 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Ovary, Pancreatic Islets, Spleen,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Liver, Bon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Cervical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>STAT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B5256E">
              <w:rPr>
                <w:rFonts w:ascii="Arial" w:eastAsia="맑은 고딕" w:hAnsi="Arial" w:cs="Arial"/>
                <w:i/>
                <w:kern w:val="0"/>
                <w:sz w:val="10"/>
                <w:szCs w:val="10"/>
                <w:lang w:eastAsia="en-US"/>
              </w:rPr>
              <w:t>SOX9</w:t>
            </w: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br/>
              <w:t>(Brain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C9291D" w:rsidRPr="00395864" w:rsidRDefault="00C9291D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0"/>
                <w:szCs w:val="10"/>
                <w:lang w:eastAsia="en-US"/>
              </w:rPr>
              <w:t xml:space="preserve">6 </w:t>
            </w:r>
          </w:p>
        </w:tc>
      </w:tr>
    </w:tbl>
    <w:p w:rsidR="00326FEF" w:rsidRPr="00395864" w:rsidRDefault="00326FEF" w:rsidP="00326FE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a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Positions according to NCBI Build 36.</w:t>
      </w:r>
      <w:r w:rsidRPr="00395864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 xml:space="preserve"> </w:t>
      </w:r>
      <w:r w:rsidRPr="00395864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  <w:vertAlign w:val="superscript"/>
        </w:rPr>
        <w:t>b</w:t>
      </w:r>
      <w:r w:rsidRPr="00395864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 xml:space="preserve">RegulomeDB score - 5, 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</w:rPr>
        <w:t>minimal binding evidence</w:t>
      </w:r>
      <w:r w:rsidRPr="00395864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 xml:space="preserve"> (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</w:rPr>
        <w:t>TF binding or DNase peak</w:t>
      </w:r>
      <w:r w:rsidRPr="00395864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>); 6, minimal biding evidence; -, no data.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CHR, chromosome; KOR, Korean</w:t>
      </w:r>
      <w:r w:rsidR="00C9291D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</w:t>
      </w:r>
      <w:r w:rsidR="00C9291D" w:rsidRPr="00476502">
        <w:rPr>
          <w:rFonts w:ascii="Times New Roman" w:eastAsia="맑은 고딕" w:hAnsi="Times New Roman" w:cs="Times New Roman"/>
          <w:color w:val="FF0000"/>
          <w:kern w:val="0"/>
          <w:sz w:val="14"/>
          <w:szCs w:val="14"/>
          <w:lang w:eastAsia="en-US"/>
        </w:rPr>
        <w:t>(coded allele frequency)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; EAS, East Asian</w:t>
      </w:r>
      <w:r w:rsidR="00C9291D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</w:t>
      </w:r>
      <w:r w:rsidR="00C9291D" w:rsidRPr="00476502">
        <w:rPr>
          <w:rFonts w:ascii="Times New Roman" w:eastAsia="맑은 고딕" w:hAnsi="Times New Roman" w:cs="Times New Roman"/>
          <w:color w:val="FF0000"/>
          <w:kern w:val="0"/>
          <w:sz w:val="14"/>
          <w:szCs w:val="14"/>
          <w:lang w:eastAsia="en-US"/>
        </w:rPr>
        <w:t>(coded allele frequency)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; EUR, European</w:t>
      </w:r>
      <w:r w:rsidR="00C9291D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</w:t>
      </w:r>
      <w:r w:rsidR="00C9291D" w:rsidRPr="00476502">
        <w:rPr>
          <w:rFonts w:ascii="Times New Roman" w:eastAsia="맑은 고딕" w:hAnsi="Times New Roman" w:cs="Times New Roman"/>
          <w:color w:val="FF0000"/>
          <w:kern w:val="0"/>
          <w:sz w:val="14"/>
          <w:szCs w:val="14"/>
          <w:lang w:eastAsia="en-US"/>
        </w:rPr>
        <w:t>(coded allele frequency)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; AFR, African</w:t>
      </w:r>
      <w:r w:rsidR="00C9291D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</w:t>
      </w:r>
      <w:r w:rsidR="00C9291D" w:rsidRPr="00476502">
        <w:rPr>
          <w:rFonts w:ascii="Times New Roman" w:eastAsia="맑은 고딕" w:hAnsi="Times New Roman" w:cs="Times New Roman"/>
          <w:color w:val="FF0000"/>
          <w:kern w:val="0"/>
          <w:sz w:val="14"/>
          <w:szCs w:val="14"/>
          <w:lang w:eastAsia="en-US"/>
        </w:rPr>
        <w:t>(coded allele frequency)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.</w:t>
      </w:r>
    </w:p>
    <w:p w:rsidR="00326FEF" w:rsidRPr="00395864" w:rsidRDefault="00326FEF" w:rsidP="00326FE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p w:rsidR="00326FEF" w:rsidRPr="00395864" w:rsidRDefault="00326FEF" w:rsidP="00326FE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p w:rsidR="001A499E" w:rsidRPr="00326FEF" w:rsidRDefault="001A499E"/>
    <w:sectPr w:rsidR="001A499E" w:rsidRPr="00326F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F4A" w:rsidRDefault="00075F4A" w:rsidP="00C9291D">
      <w:pPr>
        <w:spacing w:after="0" w:line="240" w:lineRule="auto"/>
      </w:pPr>
      <w:r>
        <w:separator/>
      </w:r>
    </w:p>
  </w:endnote>
  <w:endnote w:type="continuationSeparator" w:id="0">
    <w:p w:rsidR="00075F4A" w:rsidRDefault="00075F4A" w:rsidP="00C9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F4A" w:rsidRDefault="00075F4A" w:rsidP="00C9291D">
      <w:pPr>
        <w:spacing w:after="0" w:line="240" w:lineRule="auto"/>
      </w:pPr>
      <w:r>
        <w:separator/>
      </w:r>
    </w:p>
  </w:footnote>
  <w:footnote w:type="continuationSeparator" w:id="0">
    <w:p w:rsidR="00075F4A" w:rsidRDefault="00075F4A" w:rsidP="00C92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FEF"/>
    <w:rsid w:val="00037D31"/>
    <w:rsid w:val="00075F4A"/>
    <w:rsid w:val="001664DD"/>
    <w:rsid w:val="001A499E"/>
    <w:rsid w:val="00326FEF"/>
    <w:rsid w:val="00476502"/>
    <w:rsid w:val="006753A1"/>
    <w:rsid w:val="006B42BC"/>
    <w:rsid w:val="007E60A0"/>
    <w:rsid w:val="00B5256E"/>
    <w:rsid w:val="00C9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8B228"/>
  <w15:docId w15:val="{7FB6B75C-F3B3-417E-8A5F-3A0DA475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F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291D"/>
  </w:style>
  <w:style w:type="paragraph" w:styleId="a4">
    <w:name w:val="footer"/>
    <w:basedOn w:val="a"/>
    <w:link w:val="Char0"/>
    <w:uiPriority w:val="99"/>
    <w:unhideWhenUsed/>
    <w:rsid w:val="00C929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2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4</Characters>
  <Application>Microsoft Office Word</Application>
  <DocSecurity>0</DocSecurity>
  <Lines>9</Lines>
  <Paragraphs>2</Paragraphs>
  <ScaleCrop>false</ScaleCrop>
  <Company>Microsoft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EUN</dc:creator>
  <cp:lastModifiedBy>Lim Ji Eun</cp:lastModifiedBy>
  <cp:revision>6</cp:revision>
  <dcterms:created xsi:type="dcterms:W3CDTF">2017-08-28T08:34:00Z</dcterms:created>
  <dcterms:modified xsi:type="dcterms:W3CDTF">2018-04-25T05:04:00Z</dcterms:modified>
</cp:coreProperties>
</file>